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7D" w:rsidRDefault="00FF2291">
      <w:r w:rsidRPr="00FF2291">
        <w:t>Table S1 Total genomic altera</w:t>
      </w:r>
      <w:bookmarkStart w:id="0" w:name="_GoBack"/>
      <w:bookmarkEnd w:id="0"/>
      <w:r w:rsidRPr="00FF2291">
        <w:t>tions detected in different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953"/>
        <w:gridCol w:w="1570"/>
        <w:gridCol w:w="1261"/>
        <w:gridCol w:w="1261"/>
        <w:gridCol w:w="2194"/>
      </w:tblGrid>
      <w:tr w:rsidR="00FF2291" w:rsidRPr="00575D1B" w:rsidTr="00266A62">
        <w:trPr>
          <w:trHeight w:val="270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V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ion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InDel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 Frequency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7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7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CA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3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CI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1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K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S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M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K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FRP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K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FT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1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ITK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4K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C2G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K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5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21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2L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D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EB3L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LF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UL4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D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HA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TV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LI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U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DM5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MT2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LZT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CF2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F2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SD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K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2R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BM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PTO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SPO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XR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K2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F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R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O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VR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GR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GR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E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KRD3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EX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LN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HGAP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HGEF1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1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H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BIRC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MX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19orf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9orf12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CNA1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RD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DC88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7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C20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K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K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CN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NGA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EB3L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K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K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P2D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HX3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HX3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CE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CT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MSY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H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HA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HB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ERBB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RCC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Z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20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L3ST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TA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IF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LI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CK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KBK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E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LHL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X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GEB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GI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2K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3K1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MB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C2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ST1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A2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CKIPS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ST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PY1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RG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IT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4K1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9G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GE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RK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RP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RP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X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C2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C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KN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CD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L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U1F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6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AC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PS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QKI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B4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54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SGRF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SGRP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BDF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IN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I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R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PGRIP1L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15A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25A4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26A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35B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6A1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6A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D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X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TA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GAP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AG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YT1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F7L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K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T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FAP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FE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IPAR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E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FSF13B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RC1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TSC22D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PAN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YK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BQLN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13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OC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WC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DFY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EE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DHHC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IK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7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  <w:tr w:rsidR="00FF2291" w:rsidRPr="00575D1B" w:rsidTr="00FF2291">
        <w:trPr>
          <w:trHeight w:val="270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71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FF2291" w:rsidRPr="00575D1B" w:rsidRDefault="00FF2291" w:rsidP="00FF2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5D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</w:tr>
    </w:tbl>
    <w:p w:rsidR="00FF2291" w:rsidRDefault="00FF2291"/>
    <w:sectPr w:rsidR="00FF2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C82" w:rsidRDefault="00096C82" w:rsidP="00FF2291">
      <w:r>
        <w:separator/>
      </w:r>
    </w:p>
  </w:endnote>
  <w:endnote w:type="continuationSeparator" w:id="0">
    <w:p w:rsidR="00096C82" w:rsidRDefault="00096C82" w:rsidP="00FF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C82" w:rsidRDefault="00096C82" w:rsidP="00FF2291">
      <w:r>
        <w:separator/>
      </w:r>
    </w:p>
  </w:footnote>
  <w:footnote w:type="continuationSeparator" w:id="0">
    <w:p w:rsidR="00096C82" w:rsidRDefault="00096C82" w:rsidP="00FF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7A"/>
    <w:rsid w:val="00096C82"/>
    <w:rsid w:val="000B687D"/>
    <w:rsid w:val="00266A62"/>
    <w:rsid w:val="0027380A"/>
    <w:rsid w:val="0044447A"/>
    <w:rsid w:val="00575D1B"/>
    <w:rsid w:val="00D84643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oliang</dc:creator>
  <cp:keywords/>
  <dc:description/>
  <cp:lastModifiedBy>shixiaoliang</cp:lastModifiedBy>
  <cp:revision>5</cp:revision>
  <dcterms:created xsi:type="dcterms:W3CDTF">2020-01-20T07:56:00Z</dcterms:created>
  <dcterms:modified xsi:type="dcterms:W3CDTF">2020-01-20T08:49:00Z</dcterms:modified>
</cp:coreProperties>
</file>